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51A85" w14:textId="181DD968" w:rsidR="000B35BE" w:rsidRPr="00F67D8F" w:rsidRDefault="006106FC" w:rsidP="00F67D8F">
      <w:pPr>
        <w:outlineLvl w:val="0"/>
        <w:rPr>
          <w:rFonts w:eastAsia="Times New Roman"/>
        </w:rPr>
      </w:pPr>
      <w:r>
        <w:rPr>
          <w:rFonts w:eastAsia="Times New Roman"/>
        </w:rPr>
        <w:t>Supplementary Figures</w:t>
      </w:r>
    </w:p>
    <w:p w14:paraId="7D70EA86" w14:textId="77777777" w:rsidR="00350E4C" w:rsidRDefault="00350E4C" w:rsidP="00350E4C">
      <w:pPr>
        <w:jc w:val="center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  <w:noProof/>
        </w:rPr>
        <w:drawing>
          <wp:inline distT="0" distB="0" distL="0" distR="0" wp14:anchorId="34CFD95A" wp14:editId="24D20F37">
            <wp:extent cx="5214390" cy="2759075"/>
            <wp:effectExtent l="0" t="0" r="0" b="9525"/>
            <wp:docPr id="5" name="图片 5" descr="msss1/LP_H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sss1/LP_HP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516" cy="279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214DB" w14:textId="465D9EED" w:rsidR="00350E4C" w:rsidRPr="00782408" w:rsidRDefault="00350E4C" w:rsidP="00D647B9">
      <w:pPr>
        <w:rPr>
          <w:rFonts w:eastAsia="Times New Roman"/>
          <w:b/>
        </w:rPr>
      </w:pPr>
      <w:r w:rsidRPr="00782408">
        <w:rPr>
          <w:rFonts w:eastAsia="Times New Roman"/>
          <w:b/>
        </w:rPr>
        <w:t xml:space="preserve">Supplementary Figure 1. </w:t>
      </w:r>
      <w:r w:rsidRPr="00782408">
        <w:rPr>
          <w:rFonts w:eastAsia="Times New Roman"/>
          <w:color w:val="000000"/>
          <w:shd w:val="clear" w:color="auto" w:fill="FFFFFF"/>
        </w:rPr>
        <w:t>The spatial configuration</w:t>
      </w:r>
      <w:r w:rsidR="008470F6" w:rsidRPr="00782408">
        <w:rPr>
          <w:rFonts w:eastAsia="Times New Roman"/>
          <w:color w:val="000000"/>
          <w:shd w:val="clear" w:color="auto" w:fill="FFFFFF"/>
        </w:rPr>
        <w:t xml:space="preserve"> of the four microstate classes</w:t>
      </w:r>
      <w:r w:rsidRPr="00782408">
        <w:rPr>
          <w:rFonts w:eastAsia="Times New Roman"/>
          <w:color w:val="000000"/>
          <w:shd w:val="clear" w:color="auto" w:fill="FFFFFF"/>
        </w:rPr>
        <w:t xml:space="preserve"> for two subgroups according to positive symptoms. HP, schizophrenia patients with h</w:t>
      </w:r>
      <w:r w:rsidR="008470F6" w:rsidRPr="00782408">
        <w:rPr>
          <w:rFonts w:eastAsia="Times New Roman"/>
          <w:color w:val="000000"/>
          <w:shd w:val="clear" w:color="auto" w:fill="FFFFFF"/>
        </w:rPr>
        <w:t>igh levels of positive symptoms;</w:t>
      </w:r>
      <w:r w:rsidRPr="00782408">
        <w:rPr>
          <w:rFonts w:eastAsia="Times New Roman"/>
          <w:color w:val="000000"/>
          <w:shd w:val="clear" w:color="auto" w:fill="FFFFFF"/>
        </w:rPr>
        <w:t xml:space="preserve"> LP, schizophrenia patients with low levels of positive symptoms.</w:t>
      </w:r>
    </w:p>
    <w:p w14:paraId="4F471144" w14:textId="77777777" w:rsidR="00350E4C" w:rsidRDefault="00350E4C" w:rsidP="00350E4C">
      <w:pPr>
        <w:rPr>
          <w:rFonts w:ascii="Arial" w:eastAsia="Times New Roman" w:hAnsi="Arial" w:cs="Arial"/>
          <w:b/>
        </w:rPr>
      </w:pPr>
    </w:p>
    <w:p w14:paraId="746E3358" w14:textId="77777777" w:rsidR="00350E4C" w:rsidRDefault="00350E4C" w:rsidP="00350E4C">
      <w:pPr>
        <w:jc w:val="center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  <w:noProof/>
        </w:rPr>
        <w:drawing>
          <wp:inline distT="0" distB="0" distL="0" distR="0" wp14:anchorId="299E6954" wp14:editId="3D3B85C5">
            <wp:extent cx="4939047" cy="3075670"/>
            <wp:effectExtent l="0" t="0" r="0" b="0"/>
            <wp:docPr id="6" name="图片 6" descr="msss1/LN_H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sss1/LN_HN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163" cy="3202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A958E" w14:textId="5AB9CD41" w:rsidR="00E822E6" w:rsidRPr="00F67D8F" w:rsidRDefault="00350E4C" w:rsidP="00F67D8F">
      <w:pPr>
        <w:rPr>
          <w:rFonts w:eastAsia="Times New Roman"/>
          <w:color w:val="000000"/>
          <w:shd w:val="clear" w:color="auto" w:fill="FFFFFF"/>
        </w:rPr>
      </w:pPr>
      <w:r w:rsidRPr="004A42A5">
        <w:rPr>
          <w:rFonts w:eastAsia="Times New Roman"/>
          <w:b/>
          <w:color w:val="000000"/>
          <w:shd w:val="clear" w:color="auto" w:fill="FFFFFF"/>
        </w:rPr>
        <w:t>Supplementary Figure 2</w:t>
      </w:r>
      <w:r w:rsidRPr="00104490">
        <w:rPr>
          <w:rFonts w:eastAsia="Times New Roman"/>
          <w:color w:val="000000"/>
          <w:shd w:val="clear" w:color="auto" w:fill="FFFFFF"/>
        </w:rPr>
        <w:t xml:space="preserve">. </w:t>
      </w:r>
      <w:r>
        <w:rPr>
          <w:rFonts w:eastAsia="Times New Roman"/>
          <w:color w:val="000000"/>
          <w:shd w:val="clear" w:color="auto" w:fill="FFFFFF"/>
        </w:rPr>
        <w:t>T</w:t>
      </w:r>
      <w:r w:rsidRPr="00EC3BC7">
        <w:rPr>
          <w:rFonts w:eastAsia="Times New Roman"/>
          <w:color w:val="000000"/>
          <w:shd w:val="clear" w:color="auto" w:fill="FFFFFF"/>
        </w:rPr>
        <w:t xml:space="preserve">he spatial configuration of the four microstate classes for two </w:t>
      </w:r>
      <w:r>
        <w:rPr>
          <w:rFonts w:eastAsia="Times New Roman"/>
          <w:color w:val="000000"/>
          <w:shd w:val="clear" w:color="auto" w:fill="FFFFFF"/>
        </w:rPr>
        <w:t>sub</w:t>
      </w:r>
      <w:r w:rsidRPr="00EC3BC7">
        <w:rPr>
          <w:rFonts w:eastAsia="Times New Roman"/>
          <w:color w:val="000000"/>
          <w:shd w:val="clear" w:color="auto" w:fill="FFFFFF"/>
        </w:rPr>
        <w:t>group</w:t>
      </w:r>
      <w:r>
        <w:rPr>
          <w:rFonts w:eastAsia="Times New Roman"/>
          <w:color w:val="000000"/>
          <w:shd w:val="clear" w:color="auto" w:fill="FFFFFF"/>
        </w:rPr>
        <w:t>s</w:t>
      </w:r>
      <w:r w:rsidRPr="00EC3BC7">
        <w:rPr>
          <w:rFonts w:eastAsia="Times New Roman"/>
          <w:color w:val="00000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according to negative symptoms.</w:t>
      </w:r>
      <w:r w:rsidRPr="00CE568E">
        <w:rPr>
          <w:rFonts w:eastAsia="Times New Roman"/>
          <w:color w:val="000000"/>
          <w:shd w:val="clear" w:color="auto" w:fill="FFFFFF"/>
        </w:rPr>
        <w:t xml:space="preserve"> </w:t>
      </w:r>
      <w:r w:rsidRPr="00BF6E50">
        <w:rPr>
          <w:rFonts w:eastAsia="Times New Roman"/>
          <w:color w:val="000000"/>
          <w:shd w:val="clear" w:color="auto" w:fill="FFFFFF"/>
        </w:rPr>
        <w:t>HN, schizophrenia patients with h</w:t>
      </w:r>
      <w:r w:rsidR="008470F6">
        <w:rPr>
          <w:rFonts w:eastAsia="Times New Roman"/>
          <w:color w:val="000000"/>
          <w:shd w:val="clear" w:color="auto" w:fill="FFFFFF"/>
        </w:rPr>
        <w:t>igh levels of negative symptoms;</w:t>
      </w:r>
      <w:r w:rsidRPr="00BF6E50">
        <w:rPr>
          <w:rFonts w:eastAsia="Times New Roman"/>
          <w:color w:val="000000"/>
          <w:shd w:val="clear" w:color="auto" w:fill="FFFFFF"/>
        </w:rPr>
        <w:t xml:space="preserve"> LN, schizophrenia patients with low levels of negative symptoms.</w:t>
      </w:r>
    </w:p>
    <w:sectPr w:rsidR="00E822E6" w:rsidRPr="00F67D8F" w:rsidSect="004D4B4B">
      <w:pgSz w:w="11900" w:h="16840"/>
      <w:pgMar w:top="1440" w:right="1797" w:bottom="1440" w:left="1797" w:header="851" w:footer="992" w:gutter="0"/>
      <w:cols w:space="425"/>
      <w:docGrid w:type="linesAndChars" w:linePitch="423" w:charSpace="8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500F9"/>
    <w:multiLevelType w:val="multilevel"/>
    <w:tmpl w:val="EF5C24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2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E4C"/>
    <w:rsid w:val="000055F5"/>
    <w:rsid w:val="00010649"/>
    <w:rsid w:val="000207CD"/>
    <w:rsid w:val="00021B5F"/>
    <w:rsid w:val="0002574D"/>
    <w:rsid w:val="00045F91"/>
    <w:rsid w:val="00047C5E"/>
    <w:rsid w:val="000537DD"/>
    <w:rsid w:val="00054C54"/>
    <w:rsid w:val="00062D80"/>
    <w:rsid w:val="00066DC2"/>
    <w:rsid w:val="000752AD"/>
    <w:rsid w:val="00081D9A"/>
    <w:rsid w:val="00085454"/>
    <w:rsid w:val="00090213"/>
    <w:rsid w:val="00092344"/>
    <w:rsid w:val="00093230"/>
    <w:rsid w:val="00093C29"/>
    <w:rsid w:val="000976DC"/>
    <w:rsid w:val="000A1F4C"/>
    <w:rsid w:val="000A3418"/>
    <w:rsid w:val="000A4E01"/>
    <w:rsid w:val="000B0512"/>
    <w:rsid w:val="000B35BE"/>
    <w:rsid w:val="000B44C0"/>
    <w:rsid w:val="000D7466"/>
    <w:rsid w:val="000E7598"/>
    <w:rsid w:val="000F66C9"/>
    <w:rsid w:val="00100CD6"/>
    <w:rsid w:val="00102B40"/>
    <w:rsid w:val="00104490"/>
    <w:rsid w:val="00105C81"/>
    <w:rsid w:val="001178EF"/>
    <w:rsid w:val="00131061"/>
    <w:rsid w:val="00131B7A"/>
    <w:rsid w:val="0013640A"/>
    <w:rsid w:val="00141BD7"/>
    <w:rsid w:val="00144974"/>
    <w:rsid w:val="001711FD"/>
    <w:rsid w:val="00173B02"/>
    <w:rsid w:val="00177E9D"/>
    <w:rsid w:val="00181088"/>
    <w:rsid w:val="00182F34"/>
    <w:rsid w:val="001A04DA"/>
    <w:rsid w:val="001A2647"/>
    <w:rsid w:val="001A4558"/>
    <w:rsid w:val="001A6A5E"/>
    <w:rsid w:val="001B3B43"/>
    <w:rsid w:val="001C1BB2"/>
    <w:rsid w:val="001D0509"/>
    <w:rsid w:val="001D0BBA"/>
    <w:rsid w:val="001D42D1"/>
    <w:rsid w:val="001D647B"/>
    <w:rsid w:val="001E544B"/>
    <w:rsid w:val="001F4D0C"/>
    <w:rsid w:val="002069C4"/>
    <w:rsid w:val="00213E4A"/>
    <w:rsid w:val="002251A1"/>
    <w:rsid w:val="00227519"/>
    <w:rsid w:val="00230F15"/>
    <w:rsid w:val="0024506B"/>
    <w:rsid w:val="002605B8"/>
    <w:rsid w:val="00260E98"/>
    <w:rsid w:val="00277426"/>
    <w:rsid w:val="00280359"/>
    <w:rsid w:val="002824E4"/>
    <w:rsid w:val="00282513"/>
    <w:rsid w:val="002840DA"/>
    <w:rsid w:val="00292790"/>
    <w:rsid w:val="00297DC3"/>
    <w:rsid w:val="002A65C7"/>
    <w:rsid w:val="002B1097"/>
    <w:rsid w:val="002B2484"/>
    <w:rsid w:val="002E470B"/>
    <w:rsid w:val="002E7490"/>
    <w:rsid w:val="002F1EF8"/>
    <w:rsid w:val="0030059B"/>
    <w:rsid w:val="00303864"/>
    <w:rsid w:val="00304202"/>
    <w:rsid w:val="00306BB0"/>
    <w:rsid w:val="0031189D"/>
    <w:rsid w:val="00321D56"/>
    <w:rsid w:val="003254CA"/>
    <w:rsid w:val="00337105"/>
    <w:rsid w:val="00341670"/>
    <w:rsid w:val="00350E4C"/>
    <w:rsid w:val="00356844"/>
    <w:rsid w:val="00372EBC"/>
    <w:rsid w:val="003904D3"/>
    <w:rsid w:val="003A1221"/>
    <w:rsid w:val="003A447E"/>
    <w:rsid w:val="003B464C"/>
    <w:rsid w:val="003B76E4"/>
    <w:rsid w:val="003C162F"/>
    <w:rsid w:val="003C249B"/>
    <w:rsid w:val="003C6326"/>
    <w:rsid w:val="003C7538"/>
    <w:rsid w:val="003E1B1B"/>
    <w:rsid w:val="003E4200"/>
    <w:rsid w:val="00400B7F"/>
    <w:rsid w:val="004013AD"/>
    <w:rsid w:val="004036FC"/>
    <w:rsid w:val="00413030"/>
    <w:rsid w:val="00413476"/>
    <w:rsid w:val="0041396C"/>
    <w:rsid w:val="00420C79"/>
    <w:rsid w:val="004213D3"/>
    <w:rsid w:val="004236CA"/>
    <w:rsid w:val="004341A4"/>
    <w:rsid w:val="00435C22"/>
    <w:rsid w:val="00463F0C"/>
    <w:rsid w:val="00465D15"/>
    <w:rsid w:val="00467355"/>
    <w:rsid w:val="00471742"/>
    <w:rsid w:val="00482478"/>
    <w:rsid w:val="0049357B"/>
    <w:rsid w:val="004A02D1"/>
    <w:rsid w:val="004A2B3F"/>
    <w:rsid w:val="004A42A5"/>
    <w:rsid w:val="004A7F68"/>
    <w:rsid w:val="004B43CB"/>
    <w:rsid w:val="004B6BB1"/>
    <w:rsid w:val="004C7FD1"/>
    <w:rsid w:val="004D4B4B"/>
    <w:rsid w:val="004D624F"/>
    <w:rsid w:val="004D70EB"/>
    <w:rsid w:val="004F7FDF"/>
    <w:rsid w:val="0050201A"/>
    <w:rsid w:val="005050D4"/>
    <w:rsid w:val="00506C55"/>
    <w:rsid w:val="005112E8"/>
    <w:rsid w:val="00512528"/>
    <w:rsid w:val="0052370D"/>
    <w:rsid w:val="005242FB"/>
    <w:rsid w:val="00526215"/>
    <w:rsid w:val="00526A8C"/>
    <w:rsid w:val="0052766A"/>
    <w:rsid w:val="00531FA8"/>
    <w:rsid w:val="00534C9B"/>
    <w:rsid w:val="005413BD"/>
    <w:rsid w:val="0054145C"/>
    <w:rsid w:val="00564133"/>
    <w:rsid w:val="005654D7"/>
    <w:rsid w:val="00576E61"/>
    <w:rsid w:val="005821E9"/>
    <w:rsid w:val="005867CB"/>
    <w:rsid w:val="00591DE5"/>
    <w:rsid w:val="005A0C9E"/>
    <w:rsid w:val="005C5A7D"/>
    <w:rsid w:val="005C5E3D"/>
    <w:rsid w:val="005D1045"/>
    <w:rsid w:val="005D34CC"/>
    <w:rsid w:val="005D4C79"/>
    <w:rsid w:val="005D53D5"/>
    <w:rsid w:val="005D5B8C"/>
    <w:rsid w:val="005F6FCB"/>
    <w:rsid w:val="0060389E"/>
    <w:rsid w:val="00606141"/>
    <w:rsid w:val="00606410"/>
    <w:rsid w:val="006106FC"/>
    <w:rsid w:val="00612240"/>
    <w:rsid w:val="0061360E"/>
    <w:rsid w:val="00622D6A"/>
    <w:rsid w:val="00625CBF"/>
    <w:rsid w:val="00631B7D"/>
    <w:rsid w:val="00635600"/>
    <w:rsid w:val="00637EE8"/>
    <w:rsid w:val="00644031"/>
    <w:rsid w:val="00644381"/>
    <w:rsid w:val="006542AF"/>
    <w:rsid w:val="00657322"/>
    <w:rsid w:val="006601A8"/>
    <w:rsid w:val="006606E4"/>
    <w:rsid w:val="00660CDD"/>
    <w:rsid w:val="006642C5"/>
    <w:rsid w:val="00667C09"/>
    <w:rsid w:val="0067097E"/>
    <w:rsid w:val="00671836"/>
    <w:rsid w:val="00676A53"/>
    <w:rsid w:val="00677CFB"/>
    <w:rsid w:val="006818BE"/>
    <w:rsid w:val="00682DF7"/>
    <w:rsid w:val="00684210"/>
    <w:rsid w:val="006930A8"/>
    <w:rsid w:val="0069476D"/>
    <w:rsid w:val="006B11F1"/>
    <w:rsid w:val="006B345F"/>
    <w:rsid w:val="006B5E56"/>
    <w:rsid w:val="006C6509"/>
    <w:rsid w:val="006C6B03"/>
    <w:rsid w:val="006F2B40"/>
    <w:rsid w:val="00703DBC"/>
    <w:rsid w:val="00710C9D"/>
    <w:rsid w:val="00713A9D"/>
    <w:rsid w:val="007362AA"/>
    <w:rsid w:val="0073643E"/>
    <w:rsid w:val="00741945"/>
    <w:rsid w:val="00747108"/>
    <w:rsid w:val="0076562C"/>
    <w:rsid w:val="00765DC0"/>
    <w:rsid w:val="00770DFC"/>
    <w:rsid w:val="007725E1"/>
    <w:rsid w:val="00773D31"/>
    <w:rsid w:val="00775CF7"/>
    <w:rsid w:val="007778B7"/>
    <w:rsid w:val="0077797A"/>
    <w:rsid w:val="00781AF3"/>
    <w:rsid w:val="00782408"/>
    <w:rsid w:val="00782543"/>
    <w:rsid w:val="00786B58"/>
    <w:rsid w:val="00795730"/>
    <w:rsid w:val="007B0E04"/>
    <w:rsid w:val="007C2380"/>
    <w:rsid w:val="007D1B2B"/>
    <w:rsid w:val="007D2C59"/>
    <w:rsid w:val="007D2C62"/>
    <w:rsid w:val="007E16BA"/>
    <w:rsid w:val="007E3BCD"/>
    <w:rsid w:val="007F7541"/>
    <w:rsid w:val="007F75A8"/>
    <w:rsid w:val="007F75DA"/>
    <w:rsid w:val="0080059A"/>
    <w:rsid w:val="00811FBC"/>
    <w:rsid w:val="0081233B"/>
    <w:rsid w:val="00812C45"/>
    <w:rsid w:val="00831A89"/>
    <w:rsid w:val="00832204"/>
    <w:rsid w:val="008423C8"/>
    <w:rsid w:val="00842764"/>
    <w:rsid w:val="008454BD"/>
    <w:rsid w:val="008470F6"/>
    <w:rsid w:val="008474AB"/>
    <w:rsid w:val="008479D7"/>
    <w:rsid w:val="00851966"/>
    <w:rsid w:val="0086053A"/>
    <w:rsid w:val="00862B53"/>
    <w:rsid w:val="0086384D"/>
    <w:rsid w:val="00871884"/>
    <w:rsid w:val="00873263"/>
    <w:rsid w:val="00873E32"/>
    <w:rsid w:val="00873F05"/>
    <w:rsid w:val="00874152"/>
    <w:rsid w:val="00874E4F"/>
    <w:rsid w:val="008A31CC"/>
    <w:rsid w:val="008A43D8"/>
    <w:rsid w:val="008A45C6"/>
    <w:rsid w:val="008B3E04"/>
    <w:rsid w:val="008D20CB"/>
    <w:rsid w:val="008D454E"/>
    <w:rsid w:val="008D5274"/>
    <w:rsid w:val="008D659E"/>
    <w:rsid w:val="008D797A"/>
    <w:rsid w:val="008E0636"/>
    <w:rsid w:val="008E2842"/>
    <w:rsid w:val="008F000B"/>
    <w:rsid w:val="008F4B4E"/>
    <w:rsid w:val="00900A94"/>
    <w:rsid w:val="009034E2"/>
    <w:rsid w:val="0090581D"/>
    <w:rsid w:val="00906571"/>
    <w:rsid w:val="00912184"/>
    <w:rsid w:val="009152AF"/>
    <w:rsid w:val="00917545"/>
    <w:rsid w:val="00922236"/>
    <w:rsid w:val="00923737"/>
    <w:rsid w:val="00926E34"/>
    <w:rsid w:val="0093509B"/>
    <w:rsid w:val="0094113D"/>
    <w:rsid w:val="00942D18"/>
    <w:rsid w:val="0095239F"/>
    <w:rsid w:val="0096282D"/>
    <w:rsid w:val="009773CF"/>
    <w:rsid w:val="00981063"/>
    <w:rsid w:val="00992194"/>
    <w:rsid w:val="00994690"/>
    <w:rsid w:val="00995719"/>
    <w:rsid w:val="009A1F38"/>
    <w:rsid w:val="009A5BC5"/>
    <w:rsid w:val="009A7C8E"/>
    <w:rsid w:val="009B027F"/>
    <w:rsid w:val="009B4684"/>
    <w:rsid w:val="009C3E2F"/>
    <w:rsid w:val="009D2703"/>
    <w:rsid w:val="009D7DB6"/>
    <w:rsid w:val="009E6E5A"/>
    <w:rsid w:val="009F3F50"/>
    <w:rsid w:val="009F47F7"/>
    <w:rsid w:val="009F4CD8"/>
    <w:rsid w:val="00A01690"/>
    <w:rsid w:val="00A07825"/>
    <w:rsid w:val="00A16D86"/>
    <w:rsid w:val="00A251CD"/>
    <w:rsid w:val="00A31939"/>
    <w:rsid w:val="00A36F95"/>
    <w:rsid w:val="00A617ED"/>
    <w:rsid w:val="00A62BC4"/>
    <w:rsid w:val="00A64064"/>
    <w:rsid w:val="00A66E1F"/>
    <w:rsid w:val="00A7266C"/>
    <w:rsid w:val="00A92E6D"/>
    <w:rsid w:val="00A96239"/>
    <w:rsid w:val="00AA17E9"/>
    <w:rsid w:val="00AA393B"/>
    <w:rsid w:val="00AA5A26"/>
    <w:rsid w:val="00AA6EA1"/>
    <w:rsid w:val="00AC23B2"/>
    <w:rsid w:val="00AD0504"/>
    <w:rsid w:val="00AD5953"/>
    <w:rsid w:val="00AE3193"/>
    <w:rsid w:val="00B151AB"/>
    <w:rsid w:val="00B237F2"/>
    <w:rsid w:val="00B2619D"/>
    <w:rsid w:val="00B307A0"/>
    <w:rsid w:val="00B346EA"/>
    <w:rsid w:val="00B37B95"/>
    <w:rsid w:val="00B63F60"/>
    <w:rsid w:val="00B65923"/>
    <w:rsid w:val="00B73DF3"/>
    <w:rsid w:val="00B749F0"/>
    <w:rsid w:val="00B74F20"/>
    <w:rsid w:val="00B76C3D"/>
    <w:rsid w:val="00B81C2C"/>
    <w:rsid w:val="00B83933"/>
    <w:rsid w:val="00B90B93"/>
    <w:rsid w:val="00BA0463"/>
    <w:rsid w:val="00BA259A"/>
    <w:rsid w:val="00BA3453"/>
    <w:rsid w:val="00BA3F49"/>
    <w:rsid w:val="00BA609E"/>
    <w:rsid w:val="00BB2E5A"/>
    <w:rsid w:val="00BB3A55"/>
    <w:rsid w:val="00BB3B91"/>
    <w:rsid w:val="00BB70E9"/>
    <w:rsid w:val="00BB7D2E"/>
    <w:rsid w:val="00BC5763"/>
    <w:rsid w:val="00BD1356"/>
    <w:rsid w:val="00BD4301"/>
    <w:rsid w:val="00BE6FF6"/>
    <w:rsid w:val="00BE74E6"/>
    <w:rsid w:val="00BF1C70"/>
    <w:rsid w:val="00C01C5A"/>
    <w:rsid w:val="00C031B3"/>
    <w:rsid w:val="00C14649"/>
    <w:rsid w:val="00C32317"/>
    <w:rsid w:val="00C37988"/>
    <w:rsid w:val="00C52028"/>
    <w:rsid w:val="00C554D7"/>
    <w:rsid w:val="00C6696A"/>
    <w:rsid w:val="00C70815"/>
    <w:rsid w:val="00C822DA"/>
    <w:rsid w:val="00C846FB"/>
    <w:rsid w:val="00C86D4B"/>
    <w:rsid w:val="00C92C4C"/>
    <w:rsid w:val="00CA6135"/>
    <w:rsid w:val="00CC3031"/>
    <w:rsid w:val="00CC5C77"/>
    <w:rsid w:val="00CC72BC"/>
    <w:rsid w:val="00CC7B49"/>
    <w:rsid w:val="00CD309C"/>
    <w:rsid w:val="00CE1025"/>
    <w:rsid w:val="00CE4F3C"/>
    <w:rsid w:val="00CF0C15"/>
    <w:rsid w:val="00CF7045"/>
    <w:rsid w:val="00D00AD1"/>
    <w:rsid w:val="00D00D33"/>
    <w:rsid w:val="00D04220"/>
    <w:rsid w:val="00D05C7A"/>
    <w:rsid w:val="00D06299"/>
    <w:rsid w:val="00D07A17"/>
    <w:rsid w:val="00D10287"/>
    <w:rsid w:val="00D12EB5"/>
    <w:rsid w:val="00D12F49"/>
    <w:rsid w:val="00D15884"/>
    <w:rsid w:val="00D205B8"/>
    <w:rsid w:val="00D2423E"/>
    <w:rsid w:val="00D554E7"/>
    <w:rsid w:val="00D620C7"/>
    <w:rsid w:val="00D647B9"/>
    <w:rsid w:val="00D85794"/>
    <w:rsid w:val="00D92A7D"/>
    <w:rsid w:val="00D94D6F"/>
    <w:rsid w:val="00D97FD7"/>
    <w:rsid w:val="00DA386E"/>
    <w:rsid w:val="00DB022F"/>
    <w:rsid w:val="00DB691E"/>
    <w:rsid w:val="00DC1CF4"/>
    <w:rsid w:val="00DC39BF"/>
    <w:rsid w:val="00DC5C80"/>
    <w:rsid w:val="00DD0F4B"/>
    <w:rsid w:val="00DD14B6"/>
    <w:rsid w:val="00DD1993"/>
    <w:rsid w:val="00DD3BB5"/>
    <w:rsid w:val="00DF395C"/>
    <w:rsid w:val="00DF643A"/>
    <w:rsid w:val="00E020BC"/>
    <w:rsid w:val="00E042CF"/>
    <w:rsid w:val="00E132D6"/>
    <w:rsid w:val="00E234E3"/>
    <w:rsid w:val="00E23FF3"/>
    <w:rsid w:val="00E32F6A"/>
    <w:rsid w:val="00E35ED7"/>
    <w:rsid w:val="00E37E5C"/>
    <w:rsid w:val="00E442B7"/>
    <w:rsid w:val="00E44E6C"/>
    <w:rsid w:val="00E5169C"/>
    <w:rsid w:val="00E60455"/>
    <w:rsid w:val="00E607B6"/>
    <w:rsid w:val="00E72E79"/>
    <w:rsid w:val="00E74F06"/>
    <w:rsid w:val="00E822E6"/>
    <w:rsid w:val="00E82DF5"/>
    <w:rsid w:val="00E83282"/>
    <w:rsid w:val="00E84F03"/>
    <w:rsid w:val="00E91B4F"/>
    <w:rsid w:val="00E970DD"/>
    <w:rsid w:val="00EB67CB"/>
    <w:rsid w:val="00EB6CDD"/>
    <w:rsid w:val="00EB6E44"/>
    <w:rsid w:val="00EB7249"/>
    <w:rsid w:val="00EC1268"/>
    <w:rsid w:val="00EC17EC"/>
    <w:rsid w:val="00EC31A4"/>
    <w:rsid w:val="00ED5E42"/>
    <w:rsid w:val="00ED73DA"/>
    <w:rsid w:val="00EE6676"/>
    <w:rsid w:val="00EE7AF3"/>
    <w:rsid w:val="00EE7B89"/>
    <w:rsid w:val="00EF591B"/>
    <w:rsid w:val="00F00F79"/>
    <w:rsid w:val="00F038D7"/>
    <w:rsid w:val="00F06BCC"/>
    <w:rsid w:val="00F070ED"/>
    <w:rsid w:val="00F07728"/>
    <w:rsid w:val="00F10071"/>
    <w:rsid w:val="00F1035B"/>
    <w:rsid w:val="00F1407A"/>
    <w:rsid w:val="00F14E45"/>
    <w:rsid w:val="00F163D2"/>
    <w:rsid w:val="00F215E8"/>
    <w:rsid w:val="00F273D1"/>
    <w:rsid w:val="00F44E1B"/>
    <w:rsid w:val="00F50BE3"/>
    <w:rsid w:val="00F545E4"/>
    <w:rsid w:val="00F55FD5"/>
    <w:rsid w:val="00F60792"/>
    <w:rsid w:val="00F67D8F"/>
    <w:rsid w:val="00F85D6F"/>
    <w:rsid w:val="00F86125"/>
    <w:rsid w:val="00FA776D"/>
    <w:rsid w:val="00FB0872"/>
    <w:rsid w:val="00FB0894"/>
    <w:rsid w:val="00FB2183"/>
    <w:rsid w:val="00FB5DBC"/>
    <w:rsid w:val="00FC0CD9"/>
    <w:rsid w:val="00FC39AE"/>
    <w:rsid w:val="00FE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FF7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E4C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E4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350E4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E4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E4C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350E4C"/>
    <w:rPr>
      <w:rFonts w:ascii="Times New Roman" w:hAnsi="Times New Roman" w:cs="Times New Roma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E4C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table" w:styleId="TableGrid">
    <w:name w:val="Table Grid"/>
    <w:basedOn w:val="TableNormal"/>
    <w:uiPriority w:val="39"/>
    <w:rsid w:val="00350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50E4C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350E4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50E4C"/>
    <w:pPr>
      <w:spacing w:before="100" w:beforeAutospacing="1" w:after="100" w:afterAutospacing="1"/>
    </w:pPr>
  </w:style>
  <w:style w:type="character" w:customStyle="1" w:styleId="a">
    <w:name w:val="_"/>
    <w:basedOn w:val="DefaultParagraphFont"/>
    <w:rsid w:val="00350E4C"/>
  </w:style>
  <w:style w:type="paragraph" w:customStyle="1" w:styleId="p">
    <w:name w:val="p"/>
    <w:basedOn w:val="Normal"/>
    <w:rsid w:val="00350E4C"/>
    <w:pPr>
      <w:spacing w:before="100" w:beforeAutospacing="1" w:after="100" w:afterAutospacing="1"/>
    </w:pPr>
  </w:style>
  <w:style w:type="character" w:customStyle="1" w:styleId="figpopup-sensitive-area">
    <w:name w:val="figpopup-sensitive-area"/>
    <w:basedOn w:val="DefaultParagraphFont"/>
    <w:rsid w:val="00350E4C"/>
  </w:style>
  <w:style w:type="character" w:styleId="Emphasis">
    <w:name w:val="Emphasis"/>
    <w:basedOn w:val="DefaultParagraphFont"/>
    <w:uiPriority w:val="20"/>
    <w:qFormat/>
    <w:rsid w:val="00350E4C"/>
    <w:rPr>
      <w:i/>
      <w:iCs/>
    </w:rPr>
  </w:style>
  <w:style w:type="character" w:customStyle="1" w:styleId="ref-journal">
    <w:name w:val="ref-journal"/>
    <w:basedOn w:val="DefaultParagraphFont"/>
    <w:rsid w:val="00350E4C"/>
  </w:style>
  <w:style w:type="character" w:customStyle="1" w:styleId="ref-vol">
    <w:name w:val="ref-vol"/>
    <w:basedOn w:val="DefaultParagraphFont"/>
    <w:rsid w:val="00350E4C"/>
  </w:style>
  <w:style w:type="character" w:customStyle="1" w:styleId="ref-title">
    <w:name w:val="ref-title"/>
    <w:basedOn w:val="DefaultParagraphFont"/>
    <w:rsid w:val="00350E4C"/>
  </w:style>
  <w:style w:type="character" w:customStyle="1" w:styleId="mixed-citation">
    <w:name w:val="mixed-citation"/>
    <w:basedOn w:val="DefaultParagraphFont"/>
    <w:rsid w:val="00350E4C"/>
  </w:style>
  <w:style w:type="character" w:customStyle="1" w:styleId="nowrap">
    <w:name w:val="nowrap"/>
    <w:basedOn w:val="DefaultParagraphFont"/>
    <w:rsid w:val="00350E4C"/>
  </w:style>
  <w:style w:type="paragraph" w:styleId="ListParagraph">
    <w:name w:val="List Paragraph"/>
    <w:basedOn w:val="Normal"/>
    <w:uiPriority w:val="34"/>
    <w:qFormat/>
    <w:rsid w:val="00350E4C"/>
    <w:pPr>
      <w:ind w:firstLineChars="200" w:firstLine="420"/>
    </w:pPr>
  </w:style>
  <w:style w:type="character" w:customStyle="1" w:styleId="ref-iss">
    <w:name w:val="ref-iss"/>
    <w:basedOn w:val="DefaultParagraphFont"/>
    <w:rsid w:val="00350E4C"/>
  </w:style>
  <w:style w:type="paragraph" w:styleId="DocumentMap">
    <w:name w:val="Document Map"/>
    <w:basedOn w:val="Normal"/>
    <w:link w:val="DocumentMapChar"/>
    <w:uiPriority w:val="99"/>
    <w:semiHidden/>
    <w:unhideWhenUsed/>
    <w:rsid w:val="00350E4C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0E4C"/>
    <w:rPr>
      <w:rFonts w:ascii="SimSun" w:eastAsia="SimSun" w:hAnsi="Times New Roman" w:cs="Times New Roman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350E4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350E4C"/>
    <w:pPr>
      <w:jc w:val="center"/>
    </w:pPr>
  </w:style>
  <w:style w:type="paragraph" w:customStyle="1" w:styleId="EndNoteBibliography">
    <w:name w:val="EndNote Bibliography"/>
    <w:basedOn w:val="Normal"/>
    <w:rsid w:val="00350E4C"/>
  </w:style>
  <w:style w:type="paragraph" w:styleId="BalloonText">
    <w:name w:val="Balloon Text"/>
    <w:basedOn w:val="Normal"/>
    <w:link w:val="BalloonTextChar"/>
    <w:uiPriority w:val="99"/>
    <w:semiHidden/>
    <w:unhideWhenUsed/>
    <w:rsid w:val="00350E4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E4C"/>
    <w:rPr>
      <w:rFonts w:ascii="SimSun" w:eastAsia="SimSu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C1E58E5-874D-7A49-9C58-6ACF58BC2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Dawid Kedra</cp:lastModifiedBy>
  <cp:revision>2</cp:revision>
  <dcterms:created xsi:type="dcterms:W3CDTF">2021-10-08T14:56:00Z</dcterms:created>
  <dcterms:modified xsi:type="dcterms:W3CDTF">2021-10-08T14:56:00Z</dcterms:modified>
</cp:coreProperties>
</file>